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CB76E" w14:textId="77777777" w:rsidR="00621A2A" w:rsidRPr="00A83C6C" w:rsidRDefault="00621A2A" w:rsidP="00A83C6C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A83C6C">
        <w:rPr>
          <w:rFonts w:ascii="Times New Roman" w:hAnsi="Times New Roman" w:cs="Times New Roman"/>
          <w:b/>
          <w:bCs/>
          <w:sz w:val="28"/>
          <w:szCs w:val="28"/>
        </w:rPr>
        <w:t>Plain English Summary</w:t>
      </w:r>
    </w:p>
    <w:p w14:paraId="58D5DDE9" w14:textId="371214FF" w:rsidR="00621A2A" w:rsidRPr="00621A2A" w:rsidRDefault="00621A2A" w:rsidP="00A83C6C">
      <w:pPr>
        <w:spacing w:line="480" w:lineRule="auto"/>
        <w:jc w:val="left"/>
        <w:rPr>
          <w:rFonts w:ascii="Times New Roman" w:hAnsi="Times New Roman" w:cs="Times New Roman"/>
        </w:rPr>
      </w:pPr>
    </w:p>
    <w:p w14:paraId="1FAF23AA" w14:textId="42F02B1A" w:rsidR="00621A2A" w:rsidRPr="00621A2A" w:rsidRDefault="00114BCD" w:rsidP="00A83C6C">
      <w:pPr>
        <w:spacing w:line="480" w:lineRule="auto"/>
        <w:jc w:val="left"/>
        <w:rPr>
          <w:rFonts w:ascii="Times New Roman" w:hAnsi="Times New Roman" w:cs="Times New Roman"/>
        </w:rPr>
      </w:pPr>
      <w:r w:rsidRPr="00114BCD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dults with spina bifida (SB) in Japan have lacked a specific questionnaire to measure their health-related quality of life (HRQOL), which has hindered a complete understanding of their unique needs. Japanese versions of the </w:t>
      </w:r>
      <w:proofErr w:type="gramStart"/>
      <w:r w:rsidRPr="00114BCD">
        <w:rPr>
          <w:rFonts w:ascii="Times New Roman" w:hAnsi="Times New Roman" w:cs="Times New Roman"/>
          <w:color w:val="000000" w:themeColor="text1"/>
          <w:kern w:val="0"/>
          <w:sz w:val="22"/>
        </w:rPr>
        <w:t>QUAlity of Life</w:t>
      </w:r>
      <w:proofErr w:type="gramEnd"/>
      <w:r w:rsidRPr="00114BCD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ssessment in Spina bifida (QUALAS) questionnaire already exist for children and teenagers; developing a Japanese version of the QUALAS for adults (QUALAS-A) would complete this important age-specific series of assessments. Therefore, we developed and validated a Japanese version of the QUALAS-A questionnaire (QUALAS-A-J), a tool for assessing HRQOL in adults with SB, and then confirmed its reliability and cultural appropriateness (some sexuality-related questions were removed from the original QUALAS-A). The QUALAS-A-J is a trustworthy 12-item questionnaire with three key areas: “Health and Relationship”, “Esteem”, and “Bladder and Bowel”. This questionnaire completes a comprehensive set of HRQOL measures across all age groups and could serve as a valuable tool for health-care professionals in Japan by aiding the provision of improved assessments and support to adults with SB.</w:t>
      </w:r>
    </w:p>
    <w:sectPr w:rsidR="00621A2A" w:rsidRPr="00621A2A" w:rsidSect="00A83C6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1B1E5" w14:textId="77777777" w:rsidR="00D61CD0" w:rsidRDefault="00D61CD0" w:rsidP="003C527E">
      <w:r>
        <w:separator/>
      </w:r>
    </w:p>
  </w:endnote>
  <w:endnote w:type="continuationSeparator" w:id="0">
    <w:p w14:paraId="630EF2BF" w14:textId="77777777" w:rsidR="00D61CD0" w:rsidRDefault="00D61CD0" w:rsidP="003C5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8C4E0D" w14:textId="77777777" w:rsidR="00D61CD0" w:rsidRDefault="00D61CD0" w:rsidP="003C527E">
      <w:r>
        <w:separator/>
      </w:r>
    </w:p>
  </w:footnote>
  <w:footnote w:type="continuationSeparator" w:id="0">
    <w:p w14:paraId="6E63B3C6" w14:textId="77777777" w:rsidR="00D61CD0" w:rsidRDefault="00D61CD0" w:rsidP="003C5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A2A"/>
    <w:rsid w:val="00114BCD"/>
    <w:rsid w:val="00134E2F"/>
    <w:rsid w:val="00217B05"/>
    <w:rsid w:val="002419F2"/>
    <w:rsid w:val="002423BC"/>
    <w:rsid w:val="002440C1"/>
    <w:rsid w:val="00294796"/>
    <w:rsid w:val="00312224"/>
    <w:rsid w:val="003C527E"/>
    <w:rsid w:val="003E0CC5"/>
    <w:rsid w:val="00621A2A"/>
    <w:rsid w:val="006628A1"/>
    <w:rsid w:val="00764902"/>
    <w:rsid w:val="00772DB5"/>
    <w:rsid w:val="007F14A2"/>
    <w:rsid w:val="008E2F25"/>
    <w:rsid w:val="00920DCB"/>
    <w:rsid w:val="009909EF"/>
    <w:rsid w:val="00A563A2"/>
    <w:rsid w:val="00A83C6C"/>
    <w:rsid w:val="00BE187B"/>
    <w:rsid w:val="00D27FDC"/>
    <w:rsid w:val="00D61CD0"/>
    <w:rsid w:val="00E719B7"/>
    <w:rsid w:val="00F155ED"/>
    <w:rsid w:val="00F4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1C9774"/>
  <w15:docId w15:val="{4E8DE691-08C6-4C1F-86E3-880B14425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27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527E"/>
  </w:style>
  <w:style w:type="paragraph" w:styleId="a5">
    <w:name w:val="footer"/>
    <w:basedOn w:val="a"/>
    <w:link w:val="a6"/>
    <w:uiPriority w:val="99"/>
    <w:unhideWhenUsed/>
    <w:rsid w:val="003C52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527E"/>
  </w:style>
  <w:style w:type="paragraph" w:styleId="a7">
    <w:name w:val="Revision"/>
    <w:hidden/>
    <w:uiPriority w:val="99"/>
    <w:semiHidden/>
    <w:rsid w:val="007649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79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2</Words>
  <Characters>983</Characters>
  <Application>Microsoft Office Word</Application>
  <DocSecurity>0</DocSecurity>
  <PresentationFormat/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Kawahara</dc:creator>
  <cp:keywords/>
  <dc:description/>
  <cp:lastModifiedBy>川原　妙</cp:lastModifiedBy>
  <cp:revision>2</cp:revision>
  <dcterms:created xsi:type="dcterms:W3CDTF">2025-10-03T04:45:00Z</dcterms:created>
  <dcterms:modified xsi:type="dcterms:W3CDTF">2025-10-03T04:45:00Z</dcterms:modified>
  <cp:category/>
  <cp:contentStatus/>
  <dc:language/>
  <cp:version/>
</cp:coreProperties>
</file>